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3C56" w:rsidRPr="006F4FCA" w:rsidRDefault="00F560E2" w:rsidP="00AE113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F4FCA">
        <w:rPr>
          <w:rFonts w:ascii="Times New Roman" w:eastAsia="宋体" w:hAnsi="Times New Roman" w:cs="Times New Roman"/>
          <w:sz w:val="24"/>
          <w:szCs w:val="24"/>
        </w:rPr>
        <w:t>Table S1: Primers used in this study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4728"/>
      </w:tblGrid>
      <w:tr w:rsidR="00F560E2" w:rsidRPr="006F4FCA" w:rsidTr="00B75181"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728" w:type="dxa"/>
            <w:tcBorders>
              <w:top w:val="single" w:sz="18" w:space="0" w:color="auto"/>
              <w:bottom w:val="single" w:sz="18" w:space="0" w:color="auto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Nucleotide sequence</w:t>
            </w:r>
          </w:p>
        </w:tc>
      </w:tr>
      <w:tr w:rsidR="00F560E2" w:rsidRPr="006F4FCA" w:rsidTr="00B75181">
        <w:tc>
          <w:tcPr>
            <w:tcW w:w="2235" w:type="dxa"/>
            <w:tcBorders>
              <w:top w:val="single" w:sz="18" w:space="0" w:color="auto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WT </w:t>
            </w: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KO construct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PbKO5'-FW</w:t>
            </w:r>
          </w:p>
        </w:tc>
        <w:tc>
          <w:tcPr>
            <w:tcW w:w="4728" w:type="dxa"/>
            <w:tcBorders>
              <w:top w:val="single" w:sz="18" w:space="0" w:color="auto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CCC</w:t>
            </w: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TGTGCATACTCAATTACCTACGC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PbKO5'-RV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CGAT</w:t>
            </w: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ATATTACGATGTGGATTCTTTCACA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PbKO3'-FW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CATTTACGATTTTAGCAGTTTGTAC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PbKO3'-RV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ATATGCAGCGACGAAGATTAC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WT complement construc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AGATGGAGATGGCTGTCTAGGTTTTAGAGCTAGAAATAG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C5UTR-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GaccatgattacgccaagcttAAGGTGTATTTTTTTTTATACTAGCT</w:t>
            </w:r>
            <w:proofErr w:type="spellEnd"/>
          </w:p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ATAGATG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C5UTR-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atacatATATTACGATGTGGATTCTTTCACATT</w:t>
            </w:r>
            <w:proofErr w:type="spellEnd"/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C3UTR-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594F">
              <w:rPr>
                <w:rFonts w:ascii="Times New Roman" w:hAnsi="Times New Roman" w:cs="Times New Roman"/>
                <w:sz w:val="24"/>
                <w:szCs w:val="24"/>
              </w:rPr>
              <w:t>atATTGGAAGTGGAGGACGGGA</w:t>
            </w:r>
            <w:proofErr w:type="spellEnd"/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60E2" w:rsidRPr="006F4FCA" w:rsidRDefault="00F560E2" w:rsidP="009C53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C3UTR-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CC594F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594F">
              <w:rPr>
                <w:rFonts w:ascii="Times New Roman" w:hAnsi="Times New Roman" w:cs="Times New Roman"/>
                <w:sz w:val="24"/>
                <w:szCs w:val="24"/>
              </w:rPr>
              <w:t>AattgtaaacttaaggaattcAAAATAAAGTCGTCTTAGATAT</w:t>
            </w:r>
            <w:proofErr w:type="spellEnd"/>
          </w:p>
          <w:p w:rsidR="00F560E2" w:rsidRPr="00CC594F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C594F">
              <w:rPr>
                <w:rFonts w:ascii="Times New Roman" w:hAnsi="Times New Roman" w:cs="Times New Roman"/>
                <w:sz w:val="24"/>
                <w:szCs w:val="24"/>
              </w:rPr>
              <w:t>AGGTTGTG</w:t>
            </w:r>
          </w:p>
        </w:tc>
      </w:tr>
      <w:tr w:rsidR="00F560E2" w:rsidRPr="006F4FCA" w:rsidTr="00532AFD">
        <w:tc>
          <w:tcPr>
            <w:tcW w:w="2235" w:type="dxa"/>
            <w:vMerge w:val="restart"/>
            <w:tcBorders>
              <w:top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Intergration</w:t>
            </w:r>
            <w:proofErr w:type="spellEnd"/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-specific PCR analysi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CC594F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GAATACACGCTCATGCTA</w:t>
            </w:r>
          </w:p>
        </w:tc>
      </w:tr>
      <w:tr w:rsidR="00F560E2" w:rsidRPr="006F4FCA" w:rsidTr="00532AFD">
        <w:tc>
          <w:tcPr>
            <w:tcW w:w="2235" w:type="dxa"/>
            <w:vMerge/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TCATCCTCACCCTCACTA</w:t>
            </w:r>
          </w:p>
        </w:tc>
      </w:tr>
      <w:tr w:rsidR="00F560E2" w:rsidRPr="006F4FCA" w:rsidTr="00532AFD">
        <w:tc>
          <w:tcPr>
            <w:tcW w:w="2235" w:type="dxa"/>
            <w:vMerge/>
            <w:tcBorders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TAATCGTCTAAGAGTTTTAAATATA</w:t>
            </w:r>
          </w:p>
        </w:tc>
      </w:tr>
      <w:tr w:rsidR="006F4FCA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AATTCATACACAAACATACAAAAA</w:t>
            </w:r>
          </w:p>
        </w:tc>
      </w:tr>
      <w:tr w:rsidR="006F4FCA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GATCCCGTTTTTCTTACTTATAT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AAAAATATAGTGGATAATAAGGAAT</w:t>
            </w:r>
          </w:p>
        </w:tc>
      </w:tr>
      <w:tr w:rsidR="00F560E2" w:rsidRPr="006F4FCA" w:rsidTr="00532AFD">
        <w:tc>
          <w:tcPr>
            <w:tcW w:w="2235" w:type="dxa"/>
            <w:vMerge w:val="restart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Integrated complementation-specific PCR analysi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GATGCATTATCATGCATATTCAC</w:t>
            </w:r>
          </w:p>
        </w:tc>
      </w:tr>
      <w:tr w:rsidR="00F560E2" w:rsidRPr="006F4FCA" w:rsidTr="00532AFD">
        <w:tc>
          <w:tcPr>
            <w:tcW w:w="2235" w:type="dxa"/>
            <w:vMerge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CATAGCTAAACGGTTTGTTATAAGA</w:t>
            </w:r>
          </w:p>
        </w:tc>
      </w:tr>
      <w:tr w:rsidR="00F560E2" w:rsidRPr="006F4FCA" w:rsidTr="00532AFD">
        <w:tc>
          <w:tcPr>
            <w:tcW w:w="2235" w:type="dxa"/>
            <w:vMerge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GATACCTGAAAAATCATATCCTTAT</w:t>
            </w:r>
          </w:p>
        </w:tc>
      </w:tr>
      <w:tr w:rsidR="00F560E2" w:rsidRPr="006F4FCA" w:rsidTr="00532AFD">
        <w:tc>
          <w:tcPr>
            <w:tcW w:w="2235" w:type="dxa"/>
            <w:vMerge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CAGACGATTACTACTTCGATAGTTA</w:t>
            </w:r>
          </w:p>
        </w:tc>
      </w:tr>
      <w:tr w:rsidR="00F560E2" w:rsidRPr="006F4FCA" w:rsidTr="00532AFD">
        <w:tc>
          <w:tcPr>
            <w:tcW w:w="2235" w:type="dxa"/>
            <w:vMerge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GCAGATGATTATAGAATATGGAGT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GTGATCCTGTTGAAGTATAACCTAA</w:t>
            </w:r>
          </w:p>
        </w:tc>
      </w:tr>
      <w:tr w:rsidR="000D6689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D6689" w:rsidRPr="006F4FCA" w:rsidRDefault="000D6689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D6689" w:rsidRPr="006F4FCA" w:rsidRDefault="000D6689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68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P1-2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D6689" w:rsidRPr="006F4FCA" w:rsidRDefault="000D6689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D6689">
              <w:rPr>
                <w:rFonts w:ascii="Times New Roman" w:hAnsi="Times New Roman" w:cs="Times New Roman"/>
                <w:sz w:val="24"/>
                <w:szCs w:val="24"/>
              </w:rPr>
              <w:t>GTAAAAACACCCCCAAAGAAA</w:t>
            </w:r>
          </w:p>
        </w:tc>
      </w:tr>
      <w:tr w:rsidR="000D6689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D6689" w:rsidRPr="006F4FCA" w:rsidRDefault="000D6689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D6689" w:rsidRPr="000D6689" w:rsidRDefault="000D6689" w:rsidP="009C53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D668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P1-2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D6689" w:rsidRPr="006F4FCA" w:rsidRDefault="000D6689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D6689">
              <w:rPr>
                <w:rFonts w:ascii="Times New Roman" w:hAnsi="Times New Roman" w:cs="Times New Roman"/>
                <w:sz w:val="24"/>
                <w:szCs w:val="24"/>
              </w:rPr>
              <w:t>CTTGCTCACATTTTCTAAACTATC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Southern blo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GAGAGTAATATTGATATTATGAAT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GCTCTTATGTATATATCATTTATAC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FCA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9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TGCATCAGCCAAACCCAC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9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GGAACAGTTACGGGAGTACAA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78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CGTTTATGGACCCCCTAC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78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AGCAGCATCACGCCAAAGA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P1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GGAACAAGTGCCTGTAGT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P1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TGCTGGTACGGTTGAAGA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A1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CATGTGAACCTACGCAAC</w:t>
            </w:r>
          </w:p>
        </w:tc>
      </w:tr>
      <w:tr w:rsidR="00F560E2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60E2" w:rsidRPr="006F4FCA" w:rsidRDefault="00F560E2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A1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560E2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TCTCTGGTTTGATGGGCTT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opH2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CCCCCGTTTGATATTTGC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opH2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GTCACGATTTATGGGTGCT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F</w:t>
            </w:r>
            <w:proofErr w:type="spellEnd"/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ATTCATCAGGCCGTACAACAGG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R</w:t>
            </w:r>
            <w:proofErr w:type="spellEnd"/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CCAAATCTAATCTCATTATTGCAT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46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TGCCCCTGGCGATCTTAAT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46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AAACGTTTCAGGGGGCGA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12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AAAGCTGGGGGAGTTGGA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12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GTGTACTCTGTCTTCGGCT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119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AGCGATGCGCAAACTACTG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119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AGGGAATTTGGGGGAGCA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180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GAGGAGCACCCTTCTTCAAA</w:t>
            </w:r>
          </w:p>
        </w:tc>
      </w:tr>
      <w:tr w:rsidR="000A2904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180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0A2904" w:rsidRPr="006F4FCA" w:rsidRDefault="000A2904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AGAGGGGCCAAGAAAGGG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8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AGGTCGAGGTCGAGGAAG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8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TTTTCTGCCTCGTTTTGC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27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CTCAGCACCCCGCTATTC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27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TAAAATACCCTCGTTGACGG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182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AATAGTAGTGGCGAACAAG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182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GCTTCCCGATTCTATGC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10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AAGAGCGCCCCACCCTA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610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GCAATATCTTCTGCTGCTC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033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ACATGAATAAAAAGGCGATGG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033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ATGTCCGCTGTTTGGAG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12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GCATGGAGAGCTGAATGGA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12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CGCGACTAAGCATTCACC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06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CGATATGTATCAAGCACAATGG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06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AGGGTTATATGCCTCATTTTG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03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AACAGATCCTGCACCAGCC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03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ATGGATCGACAGCTGGG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22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CTGCAGATGTATTCCAGGATTT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22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CATTTACATCACATCCGCC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13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ATTCTCGGGACTATCCTTCC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13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ATTCATTGCCATTTGGGGA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46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TAATTTGTGGAAGCAGTTCAGC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46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ATAGAGGAAGCTTGTATTCGCA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8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TTTCTGTATTCCCGTTTCC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8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ACCGCCTAGTAAACCAA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047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AAGACAGTAGACCCGCCA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047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ATCTCTGGAGGGAGGG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048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GCTGACCATGCAGCAACT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048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GTTGGGGGCCATATATATCAAC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049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AATGCCCAAAGCACACCC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049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ATTTGCAGAGGCAGTGT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013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TCCTTGGTTTGCTTCTTGCT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013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GCAATCCACACACCCCA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335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AAGATGGAAAACAAGCCAACA</w:t>
            </w:r>
          </w:p>
        </w:tc>
      </w:tr>
      <w:tr w:rsidR="00AB6275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B6275" w:rsidRPr="006F4FCA" w:rsidRDefault="00AB6275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335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AB6275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ATGCACGAGGAACAGCA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095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GGTCGGATTGGACACCA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095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TCACACGATCGAGTTTCCTC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04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CATCATTAAAAGAAGAAATCCCC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04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GCTTTTTCACACACCAC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9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GTATGAGCGAGGACGAT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9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CCGTTTGCATCTGAACCC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17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GTATGTGTGGGTCTTGCTG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17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GACCGCCATCACATCCA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7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TCAAGTTTCAGCACCAGGC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7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CAGCAACATGAGGAGCAG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13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GAAACTTTTCGGCAGCAA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13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GACAGCGTCAGCCTTTT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320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AACACAGTGCAGAAGGGG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320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AGCTTGAACTTGTCGTATCAC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57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TCTTGTACCCCCACCCA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57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ACCAGCCATAGGGGCAA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117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CTGCAGCAGGAAATGAAA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117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TGCACACTGTTAGCTCCA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33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CTTAACTACCACCAATCCTG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33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CATAGACTCATCTGTTATGGC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142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TGAAGAGAGGCTAAGGAGGG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3142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TCAGCCTCCCCTAAGAC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44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CAAAATGCGGCACAAAG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44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TCCGTCCTTCCTCCGTTC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46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TCATCAGCTAACCAATTAGGA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46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AGTTGATTTTCCATAACCGC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0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AGTCAGAAAACATGTTAGACGGG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0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GTTTCTCTTCTTCCTCGCC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2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TGAGCAAGGAGTAGACAC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2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TTAACCGATATCCATTTCCAC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35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CGTAGTGGGTGCACAAGG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35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CCAATTCCTTCAGCATAACC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5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CAAATCAGGAGAGTGAAACC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5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CGTAAAAGTTACTCGTTGG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39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GTATGCCAATTTGCGAG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39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TTACACTTGCGTTATTTTCTCCA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35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TGAAATTGTGGTCTCCGC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35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GTTTGGAGGCAAACACATT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29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TGAGGTTGTAGATACGGGGG</w:t>
            </w:r>
          </w:p>
        </w:tc>
      </w:tr>
      <w:tr w:rsidR="00937B0C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29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937B0C" w:rsidRPr="006F4FCA" w:rsidRDefault="00937B0C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CACGCCAGCTATACCAT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25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GCGTTGAATTGAGTGAAAAAG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25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ATTTTGTTCTGGGTTCCCCT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24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CAGAGCATTCATGCAACC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24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CGCAGAAGCTGAAAAAG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19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AAGAAATGCCAGATGCGCTG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19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CCCTGTAACTTTTGGCCATT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17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CTTGGTTACCGAGTCAAA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17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TACTGCCAACCCTGAAC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16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TGCAGGACCCCATGCTATATT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16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TCCATTTCCCCATCCTCGT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15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AGATATCCCATCAAATGCGTG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15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CATTTCCTATGTAAATTGAAGC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09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AGGTAATAATAGACGTCACGC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09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CTCATTTTCATGGGGGTC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99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GCAGAATTTTGGACACCTTT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99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GTTACACACAACTCGTTC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93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GTTTATGCTATTTGGAACGG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93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GTTGCTCCAGGAAGATCA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90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TAAATCCCCAATCACAAAATCA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88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AATTGCTCAGTGTGCTGC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87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TCGTCCGCCGATGATGA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87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CGGACCAGGTTTTTCTATC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83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AAACATACCAGAACTTCTCCA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83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TCAACCACTTGAACCCACA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81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CCAAGGAATTTGGAACCAC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81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GCTTTGTTCATCATCATTTGT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8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AGCACACGCTGTAAGCA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8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CCTTTGGGGCCCATTTTT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7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GGTTTGGGTTTAGATGAGG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7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GCCATTTGTGAGGTTGCC</w:t>
            </w:r>
          </w:p>
        </w:tc>
      </w:tr>
      <w:tr w:rsidR="00532AFD" w:rsidRPr="006F4FCA" w:rsidTr="00532AFD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4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ACCCTACCCAAAAATCAGTTCA</w:t>
            </w:r>
          </w:p>
        </w:tc>
      </w:tr>
      <w:tr w:rsidR="00532AFD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532AFD" w:rsidRPr="006F4FCA" w:rsidRDefault="00532AFD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2AFD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4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32AFD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TCACATATCTTGAGGGTCGT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2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TCAGGGGGCCAAGTTTTGA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2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TGTCTCCAATAGCCCGTGA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0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ACTTCCAATACCTGACCACTT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70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GCATGTTGCTCCATCTTT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66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GCCGACTGGTGTGAGTG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66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TTTGTCTCTTGGTTCAGATCTAT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64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TGCAAATGAAGCATTTTGGGT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64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AGTTCCTTAACAAATGCGTGG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7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ACGACATCATACGATCAAAAATG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57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CAAGATGAGAGAAAGTACAAAAA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60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ATATAGCGAAAGCATGAAAAGT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60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GCGTTTGTTTCCAATGTGT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018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GAACAAGTTGGCGGAGTT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2018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TTAAAGAACAGCCATTTACTCCT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262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CGAATTTTCAAAACCCGAA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26200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TTTCATCAGGTAGAAATGCAAA</w:t>
            </w:r>
          </w:p>
        </w:tc>
      </w:tr>
      <w:tr w:rsidR="006F4FCA" w:rsidRPr="006F4FCA" w:rsidTr="006F4FCA">
        <w:tc>
          <w:tcPr>
            <w:tcW w:w="2235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16000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6F4FCA" w:rsidRPr="006F4FCA" w:rsidRDefault="006F4FCA" w:rsidP="009C53D6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ATGTGGAGCCGCAGTTTT</w:t>
            </w:r>
          </w:p>
        </w:tc>
      </w:tr>
      <w:tr w:rsidR="006F4FCA" w:rsidRPr="006F4FCA" w:rsidTr="00B75181">
        <w:tc>
          <w:tcPr>
            <w:tcW w:w="2235" w:type="dxa"/>
            <w:tcBorders>
              <w:top w:val="nil"/>
              <w:bottom w:val="single" w:sz="18" w:space="0" w:color="auto"/>
            </w:tcBorders>
          </w:tcPr>
          <w:p w:rsidR="006F4FCA" w:rsidRPr="006F4FCA" w:rsidRDefault="006F4FCA" w:rsidP="009C53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:rsidR="006F4FCA" w:rsidRDefault="006F4FCA" w:rsidP="009C53D6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8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16000R</w:t>
            </w:r>
          </w:p>
          <w:p w:rsidR="005F379A" w:rsidRPr="005F379A" w:rsidRDefault="005F379A" w:rsidP="00B561AE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37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2700F</w:t>
            </w:r>
          </w:p>
          <w:p w:rsidR="005F379A" w:rsidRPr="005F379A" w:rsidRDefault="005F379A" w:rsidP="00B561AE">
            <w:pPr>
              <w:widowControl/>
              <w:spacing w:line="300" w:lineRule="auto"/>
              <w:rPr>
                <w:rFonts w:ascii="Times New Roman" w:hAnsi="Times New Roman" w:cs="Times New Roman" w:hint="eastAsia"/>
              </w:rPr>
            </w:pPr>
            <w:r w:rsidRPr="005F37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2700R</w:t>
            </w:r>
          </w:p>
        </w:tc>
        <w:tc>
          <w:tcPr>
            <w:tcW w:w="4728" w:type="dxa"/>
            <w:tcBorders>
              <w:top w:val="nil"/>
              <w:bottom w:val="single" w:sz="18" w:space="0" w:color="auto"/>
            </w:tcBorders>
          </w:tcPr>
          <w:p w:rsidR="005F379A" w:rsidRPr="005F379A" w:rsidRDefault="006F4FCA" w:rsidP="00B561AE">
            <w:pPr>
              <w:widowControl/>
              <w:spacing w:line="312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5F37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GGACTAGACGGGTTAGA</w:t>
            </w:r>
          </w:p>
          <w:p w:rsidR="005F379A" w:rsidRPr="005F379A" w:rsidRDefault="005F379A" w:rsidP="00B561AE">
            <w:pPr>
              <w:widowControl/>
              <w:spacing w:line="312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37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CCCAAAAGTCAAACCCA</w:t>
            </w:r>
          </w:p>
          <w:p w:rsidR="005F379A" w:rsidRPr="005F379A" w:rsidRDefault="005F379A" w:rsidP="00B561AE">
            <w:pPr>
              <w:widowControl/>
              <w:spacing w:line="312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5F37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CCTTTTTGAAAGCAGGT</w:t>
            </w:r>
          </w:p>
        </w:tc>
      </w:tr>
    </w:tbl>
    <w:p w:rsidR="00F560E2" w:rsidRPr="006F4FCA" w:rsidRDefault="00F560E2" w:rsidP="00AE113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9C7801" w:rsidRPr="006F4FCA" w:rsidRDefault="009C7801">
      <w:pPr>
        <w:rPr>
          <w:rFonts w:ascii="Times New Roman" w:hAnsi="Times New Roman" w:cs="Times New Roman"/>
          <w:sz w:val="24"/>
          <w:szCs w:val="24"/>
        </w:rPr>
      </w:pPr>
    </w:p>
    <w:sectPr w:rsidR="009C7801" w:rsidRPr="006F4FCA" w:rsidSect="006F4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63C45" w:rsidRDefault="00163C45" w:rsidP="00AE113A">
      <w:r>
        <w:separator/>
      </w:r>
    </w:p>
  </w:endnote>
  <w:endnote w:type="continuationSeparator" w:id="0">
    <w:p w:rsidR="00163C45" w:rsidRDefault="00163C45" w:rsidP="00AE1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63C45" w:rsidRDefault="00163C45" w:rsidP="00AE113A">
      <w:r>
        <w:separator/>
      </w:r>
    </w:p>
  </w:footnote>
  <w:footnote w:type="continuationSeparator" w:id="0">
    <w:p w:rsidR="00163C45" w:rsidRDefault="00163C45" w:rsidP="00AE1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25A5"/>
    <w:rsid w:val="00053424"/>
    <w:rsid w:val="00077713"/>
    <w:rsid w:val="000A2904"/>
    <w:rsid w:val="000D6689"/>
    <w:rsid w:val="000F25A5"/>
    <w:rsid w:val="00163C45"/>
    <w:rsid w:val="00193935"/>
    <w:rsid w:val="00236AE1"/>
    <w:rsid w:val="00387EC1"/>
    <w:rsid w:val="00447665"/>
    <w:rsid w:val="0051110F"/>
    <w:rsid w:val="00532AFD"/>
    <w:rsid w:val="00585248"/>
    <w:rsid w:val="005A5E80"/>
    <w:rsid w:val="005D3C56"/>
    <w:rsid w:val="005E7497"/>
    <w:rsid w:val="005F379A"/>
    <w:rsid w:val="006F4FCA"/>
    <w:rsid w:val="008122E7"/>
    <w:rsid w:val="00937B0C"/>
    <w:rsid w:val="00972F27"/>
    <w:rsid w:val="009C7801"/>
    <w:rsid w:val="00AA3600"/>
    <w:rsid w:val="00AB45CF"/>
    <w:rsid w:val="00AB6275"/>
    <w:rsid w:val="00AE113A"/>
    <w:rsid w:val="00B561AE"/>
    <w:rsid w:val="00B75181"/>
    <w:rsid w:val="00B92592"/>
    <w:rsid w:val="00BC2633"/>
    <w:rsid w:val="00C35D6F"/>
    <w:rsid w:val="00CC594F"/>
    <w:rsid w:val="00E53BA6"/>
    <w:rsid w:val="00F5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B4685"/>
  <w15:docId w15:val="{C2D46E2C-7478-43D8-8865-CC9DA23D6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5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2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1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11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1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11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FB684-DBF2-4CEB-8D8D-13E171C8D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7</Pages>
  <Words>896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on</dc:creator>
  <cp:keywords/>
  <dc:description/>
  <cp:lastModifiedBy>2875150559@qq.com</cp:lastModifiedBy>
  <cp:revision>12</cp:revision>
  <dcterms:created xsi:type="dcterms:W3CDTF">2019-08-24T08:55:00Z</dcterms:created>
  <dcterms:modified xsi:type="dcterms:W3CDTF">2023-06-08T02:40:00Z</dcterms:modified>
</cp:coreProperties>
</file>